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C575A" w14:textId="3D118B37" w:rsidR="007C11BD" w:rsidRPr="00DF7F4E" w:rsidRDefault="00D4722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Supplementary</w:t>
      </w:r>
      <w:r w:rsidR="003F02F8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450E8B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 1. </w:t>
      </w:r>
      <w:r w:rsidR="00BD5B5F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raoperative transfusion requirements by </w:t>
      </w:r>
      <w:proofErr w:type="spellStart"/>
      <w:r w:rsidR="00BD5B5F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aEBL</w:t>
      </w:r>
      <w:proofErr w:type="spellEnd"/>
      <w:r w:rsidR="00BD5B5F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tegory (</w:t>
      </w:r>
      <w:r w:rsidR="00714481">
        <w:rPr>
          <w:rFonts w:ascii="Times New Roman" w:hAnsi="Times New Roman" w:cs="Times New Roman"/>
          <w:color w:val="000000" w:themeColor="text1"/>
          <w:sz w:val="22"/>
          <w:szCs w:val="22"/>
        </w:rPr>
        <w:t>&lt;</w:t>
      </w:r>
      <w:r w:rsidR="00BD5B5F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25.0 vs ≥25.0 mL/kg)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150"/>
        <w:gridCol w:w="1980"/>
        <w:gridCol w:w="1980"/>
        <w:gridCol w:w="1890"/>
        <w:gridCol w:w="1080"/>
      </w:tblGrid>
      <w:tr w:rsidR="00DF7F4E" w:rsidRPr="00DF7F4E" w14:paraId="0E674B8B" w14:textId="77777777" w:rsidTr="00C52180">
        <w:trPr>
          <w:trHeight w:val="670"/>
        </w:trPr>
        <w:tc>
          <w:tcPr>
            <w:tcW w:w="31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05DBE71" w14:textId="77777777" w:rsidR="00450E8B" w:rsidRPr="00DF7F4E" w:rsidRDefault="00450E8B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FB69CC1" w14:textId="79CBE39D" w:rsidR="00450E8B" w:rsidRPr="00DF7F4E" w:rsidRDefault="00D4722E" w:rsidP="00D47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</w:t>
            </w:r>
            <w:r w:rsidR="00DE353F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</w:t>
            </w:r>
            <w:r w:rsidR="009D3919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L</w:t>
            </w:r>
            <w:proofErr w:type="spellEnd"/>
            <w:r w:rsidR="009D3919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&lt; 25</w:t>
            </w:r>
            <w:r w:rsidR="00C64837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</w:t>
            </w:r>
          </w:p>
          <w:p w14:paraId="775FBCFB" w14:textId="253835BB" w:rsidR="00720226" w:rsidRPr="00DF7F4E" w:rsidRDefault="00720226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(N=24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D3ABF48" w14:textId="1C6C4674" w:rsidR="009D3919" w:rsidRPr="00DF7F4E" w:rsidRDefault="00D4722E" w:rsidP="00D47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</w:t>
            </w:r>
            <w:r w:rsidR="00DE353F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</w:t>
            </w:r>
            <w:r w:rsidR="009D3919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L</w:t>
            </w:r>
            <w:proofErr w:type="spellEnd"/>
            <w:r w:rsidR="009D3919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≥ 25</w:t>
            </w:r>
            <w:r w:rsidR="00C64837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.0</w:t>
            </w:r>
          </w:p>
          <w:p w14:paraId="2EE1D169" w14:textId="19F7D5F0" w:rsidR="00720226" w:rsidRPr="00DF7F4E" w:rsidRDefault="00720226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(N=66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82B7619" w14:textId="328435AD" w:rsidR="00450E8B" w:rsidRPr="00DF7F4E" w:rsidRDefault="00450E8B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Total </w:t>
            </w: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(N=91</w:t>
            </w:r>
            <w:r w:rsidR="009D3919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65E6577" w14:textId="55B28A2C" w:rsidR="00450E8B" w:rsidRPr="00DF7F4E" w:rsidRDefault="00686450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="00450E8B"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DF7F4E" w:rsidRPr="00DF7F4E" w14:paraId="7E0B53DF" w14:textId="77777777" w:rsidTr="00C52180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A0217" w14:textId="277184CC" w:rsidR="0014576D" w:rsidRPr="00DF7F4E" w:rsidRDefault="001056B9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traoperative transfu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1927" w14:textId="77777777" w:rsidR="0014576D" w:rsidRPr="00DF7F4E" w:rsidRDefault="0014576D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4BD1E" w14:textId="77777777" w:rsidR="0014576D" w:rsidRPr="00DF7F4E" w:rsidRDefault="0014576D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FA78" w14:textId="77777777" w:rsidR="0014576D" w:rsidRPr="00DF7F4E" w:rsidRDefault="0014576D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0ADE0" w14:textId="77777777" w:rsidR="0014576D" w:rsidRPr="00DF7F4E" w:rsidRDefault="0014576D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F7F4E" w:rsidRPr="00DF7F4E" w14:paraId="73AB3376" w14:textId="77777777" w:rsidTr="00C52180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C7A6" w14:textId="07585414" w:rsidR="00450E8B" w:rsidRPr="00DF7F4E" w:rsidRDefault="001056B9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EEF6" w14:textId="2BBFC225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="009D391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  <w:r w:rsidR="009D391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5464" w14:textId="4B2166E0" w:rsidR="00450E8B" w:rsidRPr="00DF7F4E" w:rsidRDefault="009D391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 (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7871" w14:textId="1008A820" w:rsidR="00450E8B" w:rsidRPr="00DF7F4E" w:rsidRDefault="00450E8B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 (4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410B" w14:textId="236794E8" w:rsidR="00450E8B" w:rsidRPr="00DF7F4E" w:rsidRDefault="00D3471B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1</w:t>
            </w:r>
          </w:p>
        </w:tc>
      </w:tr>
      <w:tr w:rsidR="00DF7F4E" w:rsidRPr="00DF7F4E" w14:paraId="03A68212" w14:textId="77777777" w:rsidTr="00C52180">
        <w:trPr>
          <w:trHeight w:val="30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2870" w14:textId="68D09063" w:rsidR="00450E8B" w:rsidRPr="00DF7F4E" w:rsidRDefault="001056B9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F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F9D3" w14:textId="07D95C86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="009D391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6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E2C6" w14:textId="6C8F9C1E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–10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BEF0" w14:textId="6086FD4E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–10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E46F" w14:textId="2FC8DBF8" w:rsidR="00450E8B" w:rsidRPr="00DF7F4E" w:rsidRDefault="00D3471B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1</w:t>
            </w:r>
          </w:p>
        </w:tc>
      </w:tr>
      <w:tr w:rsidR="00DF7F4E" w:rsidRPr="00DF7F4E" w14:paraId="441EF256" w14:textId="77777777" w:rsidTr="001056B9">
        <w:trPr>
          <w:trHeight w:val="303"/>
        </w:trPr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hideMark/>
          </w:tcPr>
          <w:p w14:paraId="25D896E0" w14:textId="36D92D6B" w:rsidR="00450E8B" w:rsidRPr="00DF7F4E" w:rsidRDefault="001056B9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latele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20DAE8" w14:textId="4C530920" w:rsidR="00450E8B" w:rsidRPr="00DF7F4E" w:rsidRDefault="00471F81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2–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7AAD5A" w14:textId="729C7CAE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5942F1" w14:textId="1E207E90" w:rsidR="00450E8B" w:rsidRPr="00DF7F4E" w:rsidRDefault="00450E8B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 (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="001056B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69F668" w14:textId="3881BDDA" w:rsidR="00450E8B" w:rsidRPr="00DF7F4E" w:rsidRDefault="009D391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01</w:t>
            </w:r>
          </w:p>
        </w:tc>
      </w:tr>
      <w:tr w:rsidR="00DF7F4E" w:rsidRPr="00DF7F4E" w14:paraId="7A8B2866" w14:textId="77777777" w:rsidTr="001056B9">
        <w:trPr>
          <w:trHeight w:val="303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39F10" w14:textId="7E297360" w:rsidR="00450E8B" w:rsidRPr="00DF7F4E" w:rsidRDefault="001056B9" w:rsidP="004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ryoprecipit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A1024" w14:textId="6D10E4A7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9FB22" w14:textId="6F3293F4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2</w:t>
            </w:r>
            <w:r w:rsidR="005460D9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  <w:r w:rsidR="00A026D7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4412F" w14:textId="5E7CD689" w:rsidR="00450E8B" w:rsidRPr="00DF7F4E" w:rsidRDefault="001056B9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  <w:r w:rsidR="00686450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–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  <w:r w:rsidR="00450E8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58F67" w14:textId="2F75CBDF" w:rsidR="00450E8B" w:rsidRPr="00DF7F4E" w:rsidRDefault="00A026D7" w:rsidP="009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  <w:r w:rsidR="00D3471B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</w:tbl>
    <w:p w14:paraId="67D274D5" w14:textId="66C47A7D" w:rsidR="009440A6" w:rsidRPr="00DF7F4E" w:rsidRDefault="00F41BCD" w:rsidP="009013DC">
      <w:pPr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NOTE: Continuous variables: median [IQR]</w:t>
      </w:r>
    </w:p>
    <w:p w14:paraId="2467419E" w14:textId="77B4DD9E" w:rsidR="003F02F8" w:rsidRPr="00DF7F4E" w:rsidRDefault="00F41BCD" w:rsidP="00931923">
      <w:pPr>
        <w:snapToGrid w:val="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Abbreviations.</w:t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proofErr w:type="spellStart"/>
      <w:r w:rsidR="00D4722E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EBL</w:t>
      </w:r>
      <w:proofErr w:type="spellEnd"/>
      <w:r w:rsidR="00D4722E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: Adjusted estimated blood loss, </w:t>
      </w:r>
      <w:r w:rsidR="006577EF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RBC: Red Blood Cell, FFP: Fresh Frozen Plasma</w:t>
      </w:r>
    </w:p>
    <w:p w14:paraId="2DBCB412" w14:textId="0BAA3F87" w:rsidR="003F02F8" w:rsidRPr="00DF7F4E" w:rsidRDefault="003F02F8" w:rsidP="003F02F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br w:type="page"/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>S</w:t>
      </w:r>
      <w:r w:rsidR="002D5CAE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upplementary</w:t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D5CAE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 2. Multivariate logistic regression analysis to identify risk factors associated with surpassing the </w:t>
      </w:r>
      <w:proofErr w:type="spellStart"/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aEBL</w:t>
      </w:r>
      <w:proofErr w:type="spellEnd"/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utoff of 25.0 m</w:t>
      </w:r>
      <w:r w:rsidR="00535CDD"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/kg with transfusion</w:t>
      </w:r>
    </w:p>
    <w:tbl>
      <w:tblPr>
        <w:tblW w:w="9987" w:type="dxa"/>
        <w:tblLook w:val="04A0" w:firstRow="1" w:lastRow="0" w:firstColumn="1" w:lastColumn="0" w:noHBand="0" w:noVBand="1"/>
      </w:tblPr>
      <w:tblGrid>
        <w:gridCol w:w="3060"/>
        <w:gridCol w:w="2340"/>
        <w:gridCol w:w="3210"/>
        <w:gridCol w:w="1377"/>
      </w:tblGrid>
      <w:tr w:rsidR="00DF7F4E" w:rsidRPr="00DF7F4E" w14:paraId="3BD8A518" w14:textId="77777777" w:rsidTr="005538DF">
        <w:trPr>
          <w:trHeight w:val="671"/>
        </w:trPr>
        <w:tc>
          <w:tcPr>
            <w:tcW w:w="3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B54EF68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4712C97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Odds ratio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4C88575" w14:textId="483613A8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95% C</w:t>
            </w:r>
            <w:r w:rsidR="00535C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BB4A2DB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7F4E" w:rsidRPr="00DF7F4E" w14:paraId="7ACAB612" w14:textId="77777777" w:rsidTr="005538DF">
        <w:trPr>
          <w:trHeight w:val="32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25507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cipi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48FB5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0C5D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2984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F7F4E" w:rsidRPr="00DF7F4E" w14:paraId="662D0D1A" w14:textId="77777777" w:rsidTr="005538DF">
        <w:trPr>
          <w:trHeight w:val="32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7B9D0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4259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0562" w14:textId="30E68715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 – 1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4B27" w14:textId="5BF1BA7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DF7F4E" w:rsidRPr="00DF7F4E" w14:paraId="551C8DC6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9AE6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5E72" w14:textId="7BBA5D8E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FCAE" w14:textId="6A38E350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 – 1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5AB5" w14:textId="2625A69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DF7F4E" w:rsidRPr="00DF7F4E" w14:paraId="5420B23E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7C25E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ELD-Na at L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5707" w14:textId="5056139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A14E" w14:textId="16A0901C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4 – 1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E72E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F7F4E" w:rsidRPr="00DF7F4E" w14:paraId="1548C9B1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C8E6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C0E6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0AE0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0C9E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F7F4E" w:rsidRPr="00DF7F4E" w14:paraId="18F60162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E38EF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F40E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7EA5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7DAC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F7F4E" w:rsidRPr="00DF7F4E" w14:paraId="170DD6C4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D489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4DA1" w14:textId="3509008A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0CBA" w14:textId="57F27532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 – 1.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2358" w14:textId="4FBF9824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DF7F4E" w:rsidRPr="00DF7F4E" w14:paraId="476C0C3A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D0FB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F45E" w14:textId="1591A492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830D" w14:textId="1500F383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 – 1.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7FCE" w14:textId="66C266A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DF7F4E" w:rsidRPr="00DF7F4E" w14:paraId="379C72DB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F9CB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Oth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A9B9" w14:textId="4DAA3E1D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1B42" w14:textId="3D9BE11E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 – 3.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B953" w14:textId="549CC123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8</w:t>
            </w:r>
          </w:p>
        </w:tc>
      </w:tr>
      <w:tr w:rsidR="00DF7F4E" w:rsidRPr="00DF7F4E" w14:paraId="446DB74F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EFCE6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SH of upper abdo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8C603" w14:textId="588F0353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65B7" w14:textId="71251D1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7 – 2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E449" w14:textId="3A4674DA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8</w:t>
            </w:r>
          </w:p>
        </w:tc>
      </w:tr>
      <w:tr w:rsidR="00DF7F4E" w:rsidRPr="00DF7F4E" w14:paraId="62B02805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E3607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IP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8CB3" w14:textId="5971E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86EA" w14:textId="2DD35E7B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2 – 1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C1AF" w14:textId="3FC5E7AD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DF7F4E" w:rsidRPr="00DF7F4E" w14:paraId="4355599E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1AFC32AB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ono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307E58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6BE6F6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841E8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F7F4E" w:rsidRPr="00DF7F4E" w14:paraId="7354D39F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3C5BD14C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7934B7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81DBC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 – 1.02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C97330" w14:textId="11DB2168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DF7F4E" w:rsidRPr="00DF7F4E" w14:paraId="77C1790C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18477D24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MI, kg/m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9883A8" w14:textId="119D4F2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FF72A3" w14:textId="0BDD3570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 – 1.0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DDB04D" w14:textId="738CBC9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</w:t>
            </w:r>
          </w:p>
        </w:tc>
      </w:tr>
      <w:tr w:rsidR="00DF7F4E" w:rsidRPr="00DF7F4E" w14:paraId="0E178159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544DC3F5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IT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637EEC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08F34E" w14:textId="77777777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 – 1.0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6AF3CA" w14:textId="05B17C03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DF7F4E" w:rsidRPr="00DF7F4E" w14:paraId="6C700FFA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36C9FB90" w14:textId="48287DE3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="002503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V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="0025039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tibody</w:t>
            </w: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positiv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4A10B" w14:textId="2049BE00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632C1D" w14:textId="0EEDF73A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8 – 2.9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A03DD0" w14:textId="18140581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DF7F4E" w:rsidRPr="00DF7F4E" w14:paraId="021E726D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right w:val="nil"/>
            </w:tcBorders>
            <w:noWrap/>
          </w:tcPr>
          <w:p w14:paraId="2221EB99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CD dono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581724" w14:textId="36241B8B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7C6949" w14:textId="14115F75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4 – 3.05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E011F9" w14:textId="6879EC0F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F7F4E" w:rsidRPr="00DF7F4E" w14:paraId="62E3064C" w14:textId="77777777" w:rsidTr="003F02F8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8618A" w14:textId="77777777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Use of </w:t>
            </w:r>
            <w:proofErr w:type="spellStart"/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rganOx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2CFD6" w14:textId="56AC3BC4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C3A61" w14:textId="4ED0A3C8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0 – 4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7BD3" w14:textId="34D814AB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3F02F8" w:rsidRPr="00DF7F4E" w14:paraId="4F88E439" w14:textId="77777777" w:rsidTr="005538DF">
        <w:trPr>
          <w:trHeight w:val="303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28B7C6" w14:textId="2B359425" w:rsidR="003F02F8" w:rsidRPr="00DF7F4E" w:rsidRDefault="003F02F8" w:rsidP="00553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C</w:t>
            </w:r>
            <w:r w:rsidR="00DD433E"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uni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1F057D" w14:textId="3EB08219" w:rsidR="003F02F8" w:rsidRPr="00DF7F4E" w:rsidRDefault="003F02F8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226F17" w14:textId="2CFFE433" w:rsidR="003F02F8" w:rsidRPr="00DF7F4E" w:rsidRDefault="00DD433E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6–1.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CA7AA" w14:textId="4E0A0A9A" w:rsidR="003F02F8" w:rsidRPr="00DF7F4E" w:rsidRDefault="00DD433E" w:rsidP="00553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F7F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3A7577BD" w14:textId="77777777" w:rsidR="003F02F8" w:rsidRPr="00DF7F4E" w:rsidRDefault="003F02F8" w:rsidP="003F02F8">
      <w:pPr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NOTE: Continuous variables: median [IQR]; Categorical variable: number (%)</w:t>
      </w:r>
    </w:p>
    <w:p w14:paraId="51CD2EBB" w14:textId="7072EA2B" w:rsidR="002D5CAE" w:rsidRPr="00DF7F4E" w:rsidRDefault="003F02F8" w:rsidP="002D5C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F7F4E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Abbreviations.</w:t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proofErr w:type="spellStart"/>
      <w:r w:rsidR="002D5CAE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</w:t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BL</w:t>
      </w:r>
      <w:proofErr w:type="spellEnd"/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: </w:t>
      </w:r>
      <w:r w:rsidR="002D5CAE"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djusted e</w:t>
      </w:r>
      <w:r w:rsidRPr="00DF7F4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timated blood loss, 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BMI: Body mass index, CIT: Cold ischemic time, MELD</w:t>
      </w:r>
      <w:r w:rsidR="007C7D4C">
        <w:rPr>
          <w:rFonts w:ascii="Times New Roman" w:hAnsi="Times New Roman" w:cs="Times New Roman"/>
          <w:color w:val="000000" w:themeColor="text1"/>
          <w:sz w:val="22"/>
          <w:szCs w:val="22"/>
        </w:rPr>
        <w:t>-Na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: Model for End-Stage Liver Disease</w:t>
      </w:r>
      <w:r w:rsidR="00BE3E2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cluding </w:t>
      </w:r>
      <w:r w:rsidR="007C7D4C">
        <w:rPr>
          <w:rFonts w:ascii="Times New Roman" w:hAnsi="Times New Roman" w:cs="Times New Roman"/>
          <w:color w:val="000000" w:themeColor="text1"/>
          <w:sz w:val="22"/>
          <w:szCs w:val="22"/>
        </w:rPr>
        <w:t>Sodium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, DCD: Donor from c</w:t>
      </w:r>
      <w:r w:rsidR="00C37439">
        <w:rPr>
          <w:rFonts w:ascii="Times New Roman" w:hAnsi="Times New Roman" w:cs="Times New Roman"/>
          <w:color w:val="000000" w:themeColor="text1"/>
          <w:sz w:val="22"/>
          <w:szCs w:val="22"/>
        </w:rPr>
        <w:t>irculatory</w:t>
      </w:r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ath, PSH: Past surgical history. TIPS: </w:t>
      </w:r>
      <w:proofErr w:type="spellStart"/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Transjugular</w:t>
      </w:r>
      <w:proofErr w:type="spellEnd"/>
      <w:r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rahepatic portosystemic shunt</w:t>
      </w:r>
      <w:r w:rsidR="00DD433E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BC: Red </w:t>
      </w:r>
      <w:r w:rsidR="00364719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="00DD433E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od </w:t>
      </w:r>
      <w:r w:rsidR="00364719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DD433E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451B10" w:rsidRPr="00DF7F4E">
        <w:rPr>
          <w:rFonts w:ascii="Times New Roman" w:hAnsi="Times New Roman" w:cs="Times New Roman"/>
          <w:color w:val="000000" w:themeColor="text1"/>
          <w:sz w:val="22"/>
          <w:szCs w:val="22"/>
        </w:rPr>
        <w:t>ll</w:t>
      </w:r>
      <w:r w:rsidR="0025039D">
        <w:rPr>
          <w:rFonts w:ascii="Times New Roman" w:hAnsi="Times New Roman" w:cs="Times New Roman"/>
          <w:color w:val="000000" w:themeColor="text1"/>
          <w:sz w:val="22"/>
          <w:szCs w:val="22"/>
        </w:rPr>
        <w:t>, HCV: Hepatitis C virus</w:t>
      </w:r>
      <w:r w:rsidR="00CA4545" w:rsidRPr="00CA4545">
        <w:rPr>
          <w:rFonts w:ascii="Times New Roman" w:hAnsi="Times New Roman" w:cs="Times New Roman"/>
          <w:color w:val="000000" w:themeColor="text1"/>
          <w:sz w:val="22"/>
          <w:szCs w:val="22"/>
        </w:rPr>
        <w:t>, CI: Confidence interval.</w:t>
      </w:r>
    </w:p>
    <w:sectPr w:rsidR="002D5CAE" w:rsidRPr="00DF7F4E" w:rsidSect="00450E8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8B"/>
    <w:rsid w:val="000008E8"/>
    <w:rsid w:val="00020CE3"/>
    <w:rsid w:val="00040FEB"/>
    <w:rsid w:val="00043269"/>
    <w:rsid w:val="00043DEB"/>
    <w:rsid w:val="00057FE8"/>
    <w:rsid w:val="000F2792"/>
    <w:rsid w:val="00102968"/>
    <w:rsid w:val="001035A2"/>
    <w:rsid w:val="001056B9"/>
    <w:rsid w:val="001116DD"/>
    <w:rsid w:val="0011567F"/>
    <w:rsid w:val="0011768B"/>
    <w:rsid w:val="00124C47"/>
    <w:rsid w:val="00124E48"/>
    <w:rsid w:val="001438A7"/>
    <w:rsid w:val="0014576D"/>
    <w:rsid w:val="0017628D"/>
    <w:rsid w:val="001C4CA0"/>
    <w:rsid w:val="001E621C"/>
    <w:rsid w:val="00207AEC"/>
    <w:rsid w:val="00216744"/>
    <w:rsid w:val="0023606E"/>
    <w:rsid w:val="0025039D"/>
    <w:rsid w:val="0026422B"/>
    <w:rsid w:val="0028555D"/>
    <w:rsid w:val="002B72A4"/>
    <w:rsid w:val="002C7B93"/>
    <w:rsid w:val="002D5CAE"/>
    <w:rsid w:val="002D746D"/>
    <w:rsid w:val="002E7069"/>
    <w:rsid w:val="002F4373"/>
    <w:rsid w:val="002F6C12"/>
    <w:rsid w:val="00324161"/>
    <w:rsid w:val="003432D5"/>
    <w:rsid w:val="00364719"/>
    <w:rsid w:val="00391763"/>
    <w:rsid w:val="003931F7"/>
    <w:rsid w:val="003C14CD"/>
    <w:rsid w:val="003C2D53"/>
    <w:rsid w:val="003D570C"/>
    <w:rsid w:val="003F02F8"/>
    <w:rsid w:val="0042733E"/>
    <w:rsid w:val="00443AA8"/>
    <w:rsid w:val="00450E8B"/>
    <w:rsid w:val="00451B10"/>
    <w:rsid w:val="004718F1"/>
    <w:rsid w:val="00471F81"/>
    <w:rsid w:val="00472479"/>
    <w:rsid w:val="004C3E1D"/>
    <w:rsid w:val="004F3D15"/>
    <w:rsid w:val="00534E66"/>
    <w:rsid w:val="00535CDD"/>
    <w:rsid w:val="005460D9"/>
    <w:rsid w:val="005472DC"/>
    <w:rsid w:val="00556844"/>
    <w:rsid w:val="0058247A"/>
    <w:rsid w:val="005B127B"/>
    <w:rsid w:val="005C059F"/>
    <w:rsid w:val="005C07FE"/>
    <w:rsid w:val="0060703D"/>
    <w:rsid w:val="006103AE"/>
    <w:rsid w:val="00620EF8"/>
    <w:rsid w:val="00624E0A"/>
    <w:rsid w:val="00633DB8"/>
    <w:rsid w:val="006349DB"/>
    <w:rsid w:val="006577EF"/>
    <w:rsid w:val="006765B4"/>
    <w:rsid w:val="00686450"/>
    <w:rsid w:val="006A061D"/>
    <w:rsid w:val="006A445C"/>
    <w:rsid w:val="006D463C"/>
    <w:rsid w:val="00714481"/>
    <w:rsid w:val="00720226"/>
    <w:rsid w:val="00722B77"/>
    <w:rsid w:val="00727E5A"/>
    <w:rsid w:val="00772C2F"/>
    <w:rsid w:val="007805D6"/>
    <w:rsid w:val="00780817"/>
    <w:rsid w:val="007817AF"/>
    <w:rsid w:val="007A1CBD"/>
    <w:rsid w:val="007B435E"/>
    <w:rsid w:val="007C11BD"/>
    <w:rsid w:val="007C7D4C"/>
    <w:rsid w:val="007F57FF"/>
    <w:rsid w:val="00827421"/>
    <w:rsid w:val="00834FE4"/>
    <w:rsid w:val="0085293E"/>
    <w:rsid w:val="008B0352"/>
    <w:rsid w:val="008B249C"/>
    <w:rsid w:val="008E120F"/>
    <w:rsid w:val="008F4308"/>
    <w:rsid w:val="008F4B65"/>
    <w:rsid w:val="009013DC"/>
    <w:rsid w:val="00903725"/>
    <w:rsid w:val="00931923"/>
    <w:rsid w:val="009440A6"/>
    <w:rsid w:val="00950B94"/>
    <w:rsid w:val="00972362"/>
    <w:rsid w:val="00975FBF"/>
    <w:rsid w:val="009840AB"/>
    <w:rsid w:val="00996D32"/>
    <w:rsid w:val="009A5843"/>
    <w:rsid w:val="009D3919"/>
    <w:rsid w:val="00A026D7"/>
    <w:rsid w:val="00A04B5D"/>
    <w:rsid w:val="00A06F41"/>
    <w:rsid w:val="00A13037"/>
    <w:rsid w:val="00A2605A"/>
    <w:rsid w:val="00A42A55"/>
    <w:rsid w:val="00A62AE0"/>
    <w:rsid w:val="00AE5F9F"/>
    <w:rsid w:val="00AF30DB"/>
    <w:rsid w:val="00B10172"/>
    <w:rsid w:val="00B3063E"/>
    <w:rsid w:val="00B43694"/>
    <w:rsid w:val="00B74E28"/>
    <w:rsid w:val="00B8052E"/>
    <w:rsid w:val="00BB642C"/>
    <w:rsid w:val="00BD40EF"/>
    <w:rsid w:val="00BD5B5F"/>
    <w:rsid w:val="00BD5F57"/>
    <w:rsid w:val="00BE3E2A"/>
    <w:rsid w:val="00BF2D6A"/>
    <w:rsid w:val="00C03814"/>
    <w:rsid w:val="00C37439"/>
    <w:rsid w:val="00C52180"/>
    <w:rsid w:val="00C64837"/>
    <w:rsid w:val="00C75297"/>
    <w:rsid w:val="00CA4545"/>
    <w:rsid w:val="00CA59DC"/>
    <w:rsid w:val="00CB242A"/>
    <w:rsid w:val="00D00E0A"/>
    <w:rsid w:val="00D145C2"/>
    <w:rsid w:val="00D15AA0"/>
    <w:rsid w:val="00D24CBE"/>
    <w:rsid w:val="00D3471B"/>
    <w:rsid w:val="00D375DE"/>
    <w:rsid w:val="00D428DD"/>
    <w:rsid w:val="00D4722E"/>
    <w:rsid w:val="00D56453"/>
    <w:rsid w:val="00D67C91"/>
    <w:rsid w:val="00D71895"/>
    <w:rsid w:val="00DA02E7"/>
    <w:rsid w:val="00DA586F"/>
    <w:rsid w:val="00DA6788"/>
    <w:rsid w:val="00DD433E"/>
    <w:rsid w:val="00DE353F"/>
    <w:rsid w:val="00DE6FB7"/>
    <w:rsid w:val="00DF7F4E"/>
    <w:rsid w:val="00E251EF"/>
    <w:rsid w:val="00F078FA"/>
    <w:rsid w:val="00F3168C"/>
    <w:rsid w:val="00F37E53"/>
    <w:rsid w:val="00F41BCD"/>
    <w:rsid w:val="00F55C3C"/>
    <w:rsid w:val="00FA7923"/>
    <w:rsid w:val="00FB1669"/>
    <w:rsid w:val="00FD72E6"/>
    <w:rsid w:val="00FE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4371E"/>
  <w15:chartTrackingRefBased/>
  <w15:docId w15:val="{6FF47C77-D100-234E-ACDC-3239D096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0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4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o Obana</dc:creator>
  <cp:keywords/>
  <dc:description/>
  <cp:lastModifiedBy>Obana, Ayato</cp:lastModifiedBy>
  <cp:revision>35</cp:revision>
  <dcterms:created xsi:type="dcterms:W3CDTF">2024-11-03T19:50:00Z</dcterms:created>
  <dcterms:modified xsi:type="dcterms:W3CDTF">2025-09-10T16:54:00Z</dcterms:modified>
</cp:coreProperties>
</file>